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77C08" w14:textId="740507C6" w:rsidR="002062EA" w:rsidRPr="00D74A5E" w:rsidRDefault="008B208B" w:rsidP="002062EA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>Additional file 1.</w:t>
      </w:r>
    </w:p>
    <w:p w14:paraId="6ACDF587" w14:textId="77777777" w:rsidR="002062EA" w:rsidRPr="00327D8A" w:rsidRDefault="002062EA" w:rsidP="002062EA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tem characteristics of the CTS scales in the general population.</w:t>
      </w:r>
    </w:p>
    <w:tbl>
      <w:tblPr>
        <w:tblStyle w:val="Tabellenraster"/>
        <w:tblW w:w="1233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566"/>
        <w:gridCol w:w="1244"/>
        <w:gridCol w:w="1244"/>
        <w:gridCol w:w="1197"/>
        <w:gridCol w:w="1291"/>
        <w:gridCol w:w="1245"/>
        <w:gridCol w:w="1291"/>
        <w:gridCol w:w="1197"/>
        <w:gridCol w:w="1244"/>
        <w:gridCol w:w="1245"/>
      </w:tblGrid>
      <w:tr w:rsidR="002062EA" w:rsidRPr="009E2E03" w14:paraId="6BAEB5B1" w14:textId="77777777" w:rsidTr="00D33E4B">
        <w:tc>
          <w:tcPr>
            <w:tcW w:w="1135" w:type="dxa"/>
            <w:gridSpan w:val="2"/>
            <w:vMerge w:val="restart"/>
            <w:tcBorders>
              <w:right w:val="nil"/>
            </w:tcBorders>
          </w:tcPr>
          <w:p w14:paraId="7A5125D7" w14:textId="77777777" w:rsidR="002062EA" w:rsidRPr="00D74A5E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625953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DAB01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E03">
              <w:rPr>
                <w:rFonts w:ascii="Times New Roman" w:hAnsi="Times New Roman" w:cs="Times New Roman"/>
              </w:rPr>
              <w:t>Abu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scale</w:t>
            </w:r>
            <w:proofErr w:type="spellEnd"/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</w:tcBorders>
          </w:tcPr>
          <w:p w14:paraId="72A2D41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eglec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scale</w:t>
            </w:r>
            <w:proofErr w:type="spellEnd"/>
          </w:p>
        </w:tc>
      </w:tr>
      <w:tr w:rsidR="002062EA" w:rsidRPr="009E2E03" w14:paraId="01A7B59B" w14:textId="77777777" w:rsidTr="00D33E4B">
        <w:tc>
          <w:tcPr>
            <w:tcW w:w="1135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287D2A9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7638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  <w:p w14:paraId="3612243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4992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4E4BD" w14:textId="77777777" w:rsidR="002062EA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63C829C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2283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7D91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  <w:p w14:paraId="0F4F1AE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2709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6B19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299863E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4992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E1BB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9E2E03">
              <w:rPr>
                <w:rFonts w:ascii="Times New Roman" w:hAnsi="Times New Roman" w:cs="Times New Roman"/>
              </w:rPr>
              <w:t xml:space="preserve"> (N=2283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92FA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  <w:p w14:paraId="066668D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2709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1096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6B6178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4992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12AA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9E2E03">
              <w:rPr>
                <w:rFonts w:ascii="Times New Roman" w:hAnsi="Times New Roman" w:cs="Times New Roman"/>
              </w:rPr>
              <w:t xml:space="preserve"> (N=2283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AEDD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E03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  <w:proofErr w:type="spellEnd"/>
          </w:p>
          <w:p w14:paraId="0E80E39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(N=2709)</w:t>
            </w:r>
          </w:p>
        </w:tc>
      </w:tr>
      <w:tr w:rsidR="002062EA" w:rsidRPr="009E2E03" w14:paraId="1579A0A5" w14:textId="77777777" w:rsidTr="00D33E4B">
        <w:tc>
          <w:tcPr>
            <w:tcW w:w="569" w:type="dxa"/>
            <w:tcBorders>
              <w:bottom w:val="nil"/>
              <w:right w:val="nil"/>
            </w:tcBorders>
          </w:tcPr>
          <w:p w14:paraId="19EEB30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7557FF5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BEACCF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9C5C54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032DC1F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0D7792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3F487DE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5B13AC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1CC744C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3A6182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45" w:type="dxa"/>
            <w:tcBorders>
              <w:left w:val="nil"/>
              <w:bottom w:val="nil"/>
            </w:tcBorders>
          </w:tcPr>
          <w:p w14:paraId="35F8664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2</w:t>
            </w:r>
          </w:p>
        </w:tc>
      </w:tr>
      <w:tr w:rsidR="002062EA" w:rsidRPr="009E2E03" w14:paraId="16B3F089" w14:textId="77777777" w:rsidTr="00D33E4B">
        <w:tc>
          <w:tcPr>
            <w:tcW w:w="569" w:type="dxa"/>
            <w:tcBorders>
              <w:top w:val="nil"/>
              <w:bottom w:val="single" w:sz="4" w:space="0" w:color="auto"/>
              <w:right w:val="nil"/>
            </w:tcBorders>
          </w:tcPr>
          <w:p w14:paraId="7614996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DFED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6C38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876D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53EE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E6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C8F2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65B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1CA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0FD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14:paraId="72A749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3</w:t>
            </w:r>
          </w:p>
        </w:tc>
      </w:tr>
      <w:tr w:rsidR="002062EA" w:rsidRPr="009E2E03" w14:paraId="24120776" w14:textId="77777777" w:rsidTr="00D33E4B">
        <w:tc>
          <w:tcPr>
            <w:tcW w:w="569" w:type="dxa"/>
            <w:tcBorders>
              <w:bottom w:val="nil"/>
              <w:right w:val="nil"/>
            </w:tcBorders>
          </w:tcPr>
          <w:p w14:paraId="101F637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1F372F0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3133F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47FF6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2C29B7C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577B540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3154A1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16BE2A9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1874041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5CD08F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left w:val="nil"/>
              <w:bottom w:val="nil"/>
            </w:tcBorders>
          </w:tcPr>
          <w:p w14:paraId="15DEEC0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5E8183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2B50CD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B9645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14A990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DE337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869D28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EBE142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D18F6D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1C3411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AA41F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5E90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7E2E13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A3F306D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3F59FC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0FFEFD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5A19ED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45788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25339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73A0B6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8D3D0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0FC0BE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062432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4B7616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A214AC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0E32536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531A7E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032EB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E25297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2B43FB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7FC99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0A6581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88F6BA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12125E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FB7F90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D8F01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07F497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37</w:t>
            </w:r>
          </w:p>
        </w:tc>
      </w:tr>
      <w:tr w:rsidR="002062EA" w:rsidRPr="009E2E03" w14:paraId="62DC3748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BB5F22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179F4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B4744B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823B7A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D48A0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6475E8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01A4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910A55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EA377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0390AE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765438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5.5</w:t>
            </w:r>
          </w:p>
        </w:tc>
      </w:tr>
      <w:tr w:rsidR="002062EA" w:rsidRPr="009E2E03" w14:paraId="52B584ED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541A9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312BC1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0C5F8A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E1BB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FD654F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C8724D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79CDE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81AC17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57C0DC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32868B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0456EB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5.5</w:t>
            </w:r>
          </w:p>
        </w:tc>
      </w:tr>
      <w:tr w:rsidR="002062EA" w:rsidRPr="009E2E03" w14:paraId="0B5FBBCF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8B94A2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75E435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6490D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B9EC0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440454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0ADE1E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4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9C0F89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B0EB61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9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E6C716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146C57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3136D9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13</w:t>
            </w:r>
          </w:p>
        </w:tc>
      </w:tr>
      <w:tr w:rsidR="002062EA" w:rsidRPr="009E2E03" w14:paraId="161F269B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2B49D0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5F93B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57B303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F62D3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C30578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59B1F7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12623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B4E669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9C298C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6CEAA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273F8D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2.6</w:t>
            </w:r>
          </w:p>
        </w:tc>
      </w:tr>
      <w:tr w:rsidR="002062EA" w:rsidRPr="009E2E03" w14:paraId="28C77EC6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418C6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83ED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2F890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A9BB8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58BCA9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EE6C9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6D504F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52C33E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BCFD2E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EDB95C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90ED32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8.1</w:t>
            </w:r>
          </w:p>
        </w:tc>
      </w:tr>
      <w:tr w:rsidR="002062EA" w:rsidRPr="009E2E03" w14:paraId="29FD04F2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857323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42E625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27F6E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CBC9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DF68CB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680A77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A4498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9A6AC9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A372AA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16C9C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EBC545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15</w:t>
            </w:r>
          </w:p>
        </w:tc>
      </w:tr>
      <w:tr w:rsidR="002062EA" w:rsidRPr="009E2E03" w14:paraId="3079F6DA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AB3823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98658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87CDB0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8EC026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124CEE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C21870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D46B41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78DE2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3EF76B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AAA15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0FDB79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.6</w:t>
            </w:r>
          </w:p>
        </w:tc>
      </w:tr>
      <w:tr w:rsidR="002062EA" w:rsidRPr="009E2E03" w14:paraId="092B446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1FFC3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FB786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464FF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76CD6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DB319B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AEDB8E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CDA42D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4307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27BDC9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CAF2A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8CC1AC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9.7</w:t>
            </w:r>
          </w:p>
        </w:tc>
      </w:tr>
      <w:tr w:rsidR="002062EA" w:rsidRPr="009E2E03" w14:paraId="7BFF2C52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BEB87D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C749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53F50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4EBD04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5A3142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C4A0C5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FC93B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60DD64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BE17AE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35542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CEA1A4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0</w:t>
            </w:r>
          </w:p>
        </w:tc>
      </w:tr>
      <w:tr w:rsidR="002062EA" w:rsidRPr="009E2E03" w14:paraId="229006B7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75442C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692588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75A3E0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C0990D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06784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40EC0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2AC61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A1D91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B70371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FEA60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635371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.6</w:t>
            </w:r>
          </w:p>
        </w:tc>
      </w:tr>
      <w:tr w:rsidR="002062EA" w:rsidRPr="009E2E03" w14:paraId="2E80DFE0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A5E504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3A9DA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6BF75D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A18DFA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7499B2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D226E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22BF9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211E1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D8D575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25B7FE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B47046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.3</w:t>
            </w:r>
          </w:p>
        </w:tc>
      </w:tr>
      <w:tr w:rsidR="002062EA" w:rsidRPr="009E2E03" w14:paraId="4CE1F5AC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11962E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5F3F92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BAB3B9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3190C0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2F061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E7EB0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3124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E4A488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2CD69D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D622E2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A9262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86</w:t>
            </w:r>
          </w:p>
        </w:tc>
      </w:tr>
      <w:tr w:rsidR="002062EA" w:rsidRPr="009E2E03" w14:paraId="683B5373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39AB69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5C1A1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561F6F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4D33C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EC9554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D87C4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824653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74BDC6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45230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10393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96FFCA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.5</w:t>
            </w:r>
          </w:p>
        </w:tc>
      </w:tr>
      <w:tr w:rsidR="002062EA" w:rsidRPr="009E2E03" w14:paraId="14CF07B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6FD4E0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EA62D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1BC1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DD89C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CFC6B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AA8277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FEC7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C4075E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FF7B7C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D52CC4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C7377F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9</w:t>
            </w:r>
          </w:p>
        </w:tc>
      </w:tr>
      <w:tr w:rsidR="002062EA" w:rsidRPr="009E2E03" w14:paraId="68AB1D29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568CDE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AFF48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43CDA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367D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8235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03D877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3837EF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6AB426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31FD78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9CACB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09AAB5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7</w:t>
            </w:r>
          </w:p>
        </w:tc>
      </w:tr>
      <w:tr w:rsidR="002062EA" w:rsidRPr="009E2E03" w14:paraId="0F3BA193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78AAC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14E8F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39AB5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6FD6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B8A32D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FCD0C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86E96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57FB0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EAD179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16E9AC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B3584F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1</w:t>
            </w:r>
          </w:p>
        </w:tc>
      </w:tr>
      <w:tr w:rsidR="002062EA" w:rsidRPr="009E2E03" w14:paraId="62B794D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DB238B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3622F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E9166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0D6D1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F1F1F5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8021C7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40B664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45FE2E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D9160D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D3DABB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1F081F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0</w:t>
            </w:r>
          </w:p>
        </w:tc>
      </w:tr>
      <w:tr w:rsidR="002062EA" w:rsidRPr="009E2E03" w14:paraId="178F73D0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7D5ABF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33BF0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338F1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0607C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66538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43A628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EE2164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27C8D3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F42230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4708F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B3050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1</w:t>
            </w:r>
          </w:p>
        </w:tc>
      </w:tr>
      <w:tr w:rsidR="002062EA" w:rsidRPr="009E2E03" w14:paraId="09D48D31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55AC1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C54F9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D8AEE7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5EAC47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A80BC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7BB84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DE035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33406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DD4B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D9345B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5E6944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8</w:t>
            </w:r>
          </w:p>
        </w:tc>
      </w:tr>
      <w:tr w:rsidR="002062EA" w:rsidRPr="009E2E03" w14:paraId="7399E656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A39594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522054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3065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9FC1C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7D92CF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9F7C9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7C6E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6A03CB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C47046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81239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43FEDF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</w:tr>
      <w:tr w:rsidR="002062EA" w:rsidRPr="009E2E03" w14:paraId="1655D659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22672D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1191C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512651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DBE2A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36AD11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E3A9B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FF25C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D3428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6AB754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ABF0EE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EAB227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</w:t>
            </w:r>
          </w:p>
        </w:tc>
      </w:tr>
      <w:tr w:rsidR="002062EA" w:rsidRPr="009E2E03" w14:paraId="72842F5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60CC0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4BEE0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5F75F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E1E679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F78A3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212626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572CF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963F39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A85B49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6EB8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09AED0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</w:tr>
      <w:tr w:rsidR="002062EA" w:rsidRPr="009E2E03" w14:paraId="30F3A06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418D18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2A24F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6DA0A0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BF7B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F73F4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142AA6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590330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8030FF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888C1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1795F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853C68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</w:tr>
      <w:tr w:rsidR="002062EA" w:rsidRPr="009E2E03" w14:paraId="0D490EBA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D5E5F3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77622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6FCADC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A43B8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58BC03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5AF87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5F9F2C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E45D9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3E74FC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BEBA08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979B60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</w:t>
            </w:r>
          </w:p>
        </w:tc>
      </w:tr>
      <w:tr w:rsidR="002062EA" w:rsidRPr="009E2E03" w14:paraId="2B9AD34B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6C6A36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D786C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F01D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A869A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CE90CD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39DAB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2BAFE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ACF162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591E2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1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89D17E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DA9F1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</w:tr>
      <w:tr w:rsidR="002062EA" w:rsidRPr="009E2E03" w14:paraId="7D9B97FF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DA8A04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919172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29969A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277716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B4663A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66A7C7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E370B1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0B28F2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D2BDFB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731F03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1D9DA6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</w:tr>
      <w:tr w:rsidR="002062EA" w:rsidRPr="009E2E03" w14:paraId="72D7FCD0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5230CE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B27F6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6CDDCC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9B494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A582A1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352F49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07E2E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DC284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001E9E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77595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1AC878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25C8C0B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30AAF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BF3DAA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178BD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5D5F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01DC16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922BC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2A5EE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2C4E87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717A17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99D92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92B6F6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041DAEF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37557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AA39E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87CA83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14F0B0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06697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ABBF98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61573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95A926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2B005B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D8E89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D5FED4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ABBF59B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1CDA66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7576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A4209D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27F4D0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8BABE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F2D7CE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F1E1E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18CEFC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6D77FF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54AB9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F4810D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B5570B6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7CA16C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D961A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4834F4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C8639E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4673E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7DD9B0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B90CC8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D04573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A9223D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3766AC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0EBA63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19B4A1A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7D1EE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AFE7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6493B0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26A756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925CB0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9EB902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D053D1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05AC5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B171A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61EAA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6742AD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CF977A5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D76877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7368BD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29E5FE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0D2541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FF01BF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96EB6D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76A231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DD0E4E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1EB1B2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7DBD2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9CF338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93412D4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96FE37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475FC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D6C999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A4D675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6831A0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E8A3D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86E275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4E70A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E93FD5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E6A655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2BEB50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A9C781F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DC332D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4817A0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33534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0ECAD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488AAA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073E2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2E934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77F435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84778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EBCDB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940EB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E4E1BA8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0FB9280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D41B4E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C55D9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A3CCE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8F9C27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0A640A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50BE07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AF619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A3EC8D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5AB15A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F69863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6817047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587E0A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8C28B2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608C1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4EB280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C6C181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9E5325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8C9742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37A8EC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C45D7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4314D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7828DA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4BFA616C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EBD0C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878B5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F9160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DCE850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6D119E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EDBA9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EF6F6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B913BF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DB6A7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351713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670445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3BB392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F783F7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2823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5F8326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DB2E02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24D20B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EDC8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43E428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38A58B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D7AE02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DF68A1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61D791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2F8B866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08D5AA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9DC64D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7150BE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D75A20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4D611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362B59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CDDAD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5EE88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70A633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8D4AB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B7718A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3F335A07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AC6E7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BB415F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BBB7A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81D63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204C8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7BE8D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8A0C14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A23583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8FD3D1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61E14F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B163D1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5920D0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01185E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B49B93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5360D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B6636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11588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37F71D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3F23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4AF34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664FBE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1FF34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3C5C7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6FE8DA0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F0BB7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95A0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34DD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293F4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E6CF2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49F76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496FAC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F2024B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F2CB08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7D329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E0A94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C959F33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E8BFFB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DD68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7F6DF2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DC008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70D5D0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6B7176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08E0C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4A3BB1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84C11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9599FD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E570CD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C144E6C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3095FB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A9B07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DE2CB7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A4B46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9AAA0C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1E6AA5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21A05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A1160E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7BE93D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539555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38B24E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FB388C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211532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DB0222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1A752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70E1E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3BDCE8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A95F7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3C0688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777703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C17DD8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A9A095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2660AA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36D49BC1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593FC0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38D4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47217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7DBD04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D161E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9A579F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C43CDD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03BBEC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F1237F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8FB26D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60D49C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42EB06B9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5681EF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79D4F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AEC91C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0A23F8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B6C515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579905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3A3F45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3E061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FDCDF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D2B6C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EB9A49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1184483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4D6DBBF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D043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1C6DAB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C2130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61886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CBAB77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21D97E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459C89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37242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76673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662385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19FCDA41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B09267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914702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1F5D5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E4D806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E44553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E86491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ADF77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CFAF4A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288B0D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0F5F4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6AB703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4307823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44DB52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42B3BD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9A4449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E7E3E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1F756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5E7D1C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9668A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DE471C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ED13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5051D7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048CEC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70138D9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627DAF2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AB46BB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95267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2F0AA8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5CA989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84DB93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8C8632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A91A58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0878F9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B9BACF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E47E3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04C23B6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74EEA6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27B91D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96715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B86219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3C2B32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F5FEC8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E02FA6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34DDE3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52F42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26CF5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90783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52D1ABCE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402CAA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25DB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715E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D36752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D38673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7DC052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BEFCD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FF6A31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3DC75A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B9AC4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B6AFF5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0D8B1F7F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0B8CE8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CD8294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B5260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81613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17C5B1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BE895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AA6E91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048796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7658B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DAA6FF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E960D5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70A2F874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D4410E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748FF2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6714C7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8F4E2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BB59DE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177BD8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AE9B4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A87548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C263D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07CC35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D5E95B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AEA68AD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7226B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E946C8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F1508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00A24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5E61E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3DE81C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A26A01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6D86DB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7F5093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E70B01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4206C6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6B0C6982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3DBEB1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B8EAF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1A83C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3E742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6FA2C8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68AC0E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41869C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79E4EF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48D7A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865E7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5E3B10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798523A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563890F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31F485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22763A2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262DD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FBA8CC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2B7236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6D6FFD6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1219C8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17E7AC0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C37E8D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7EBAEA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230567B1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199743D4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11DDC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776EDB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88B7DE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A6A8FC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51B160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B297FC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218090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F20190E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D6E060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0EB040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0F8DAACC" w14:textId="77777777" w:rsidTr="00D33E4B">
        <w:tc>
          <w:tcPr>
            <w:tcW w:w="569" w:type="dxa"/>
            <w:tcBorders>
              <w:top w:val="nil"/>
              <w:bottom w:val="nil"/>
              <w:right w:val="nil"/>
            </w:tcBorders>
          </w:tcPr>
          <w:p w14:paraId="2167B62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2C419F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824CEC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71C9A8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F6113C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A404788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F04F38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BFED0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9A08EAC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F8E402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F3F6E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9E2E03" w14:paraId="4765BF8B" w14:textId="77777777" w:rsidTr="00D33E4B">
        <w:tc>
          <w:tcPr>
            <w:tcW w:w="569" w:type="dxa"/>
            <w:tcBorders>
              <w:top w:val="nil"/>
              <w:bottom w:val="single" w:sz="4" w:space="0" w:color="auto"/>
              <w:right w:val="nil"/>
            </w:tcBorders>
          </w:tcPr>
          <w:p w14:paraId="48DE0DA7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EACB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Σ%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3C0CA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F1F5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9FF1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E2E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D2E2B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DC4D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01DAF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FA6C1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0E69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14:paraId="1E4E92E3" w14:textId="77777777" w:rsidR="002062EA" w:rsidRPr="009E2E03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EA" w:rsidRPr="008B208B" w14:paraId="23EA8399" w14:textId="77777777" w:rsidTr="00D33E4B">
        <w:tc>
          <w:tcPr>
            <w:tcW w:w="12333" w:type="dxa"/>
            <w:gridSpan w:val="11"/>
            <w:tcBorders>
              <w:top w:val="single" w:sz="4" w:space="0" w:color="auto"/>
              <w:bottom w:val="nil"/>
            </w:tcBorders>
          </w:tcPr>
          <w:p w14:paraId="2572105D" w14:textId="77777777" w:rsidR="002062EA" w:rsidRPr="00D74A5E" w:rsidRDefault="002062EA" w:rsidP="00D33E4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65E24">
              <w:rPr>
                <w:rFonts w:ascii="Times New Roman" w:hAnsi="Times New Roman" w:cs="Times New Roman"/>
                <w:lang w:val="en-US"/>
              </w:rPr>
              <w:t>M=mean</w:t>
            </w:r>
            <w:r>
              <w:rPr>
                <w:rFonts w:ascii="Times New Roman" w:hAnsi="Times New Roman" w:cs="Times New Roman"/>
                <w:lang w:val="en-US"/>
              </w:rPr>
              <w:t xml:space="preserve">,  </w:t>
            </w:r>
            <w:r w:rsidRPr="00765E24">
              <w:rPr>
                <w:rFonts w:ascii="Times New Roman" w:hAnsi="Times New Roman" w:cs="Times New Roman"/>
                <w:lang w:val="en-US"/>
              </w:rPr>
              <w:t>SD=standard deviat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74A5E">
              <w:rPr>
                <w:rFonts w:ascii="Times New Roman" w:hAnsi="Times New Roman" w:cs="Times New Roman"/>
                <w:lang w:val="en-US"/>
              </w:rPr>
              <w:t xml:space="preserve">N=number, </w:t>
            </w:r>
            <w:r w:rsidRPr="00FE4148">
              <w:rPr>
                <w:rFonts w:ascii="Times New Roman" w:hAnsi="Times New Roman" w:cs="Times New Roman"/>
              </w:rPr>
              <w:t>Σ</w:t>
            </w:r>
            <w:r w:rsidRPr="00765E24">
              <w:rPr>
                <w:rFonts w:ascii="Times New Roman" w:hAnsi="Times New Roman" w:cs="Times New Roman"/>
                <w:lang w:val="en-US"/>
              </w:rPr>
              <w:t xml:space="preserve">%=cumulative </w:t>
            </w:r>
            <w:r>
              <w:rPr>
                <w:rFonts w:ascii="Times New Roman" w:hAnsi="Times New Roman" w:cs="Times New Roman"/>
                <w:lang w:val="en-US"/>
              </w:rPr>
              <w:t>percent</w:t>
            </w:r>
          </w:p>
        </w:tc>
      </w:tr>
    </w:tbl>
    <w:p w14:paraId="76C746D1" w14:textId="77777777" w:rsidR="002062EA" w:rsidRDefault="002062EA" w:rsidP="002062EA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2062EA" w:rsidSect="006D3F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CEC2D1E" w14:textId="77777777" w:rsidR="00C17410" w:rsidRPr="002062EA" w:rsidRDefault="00C17410">
      <w:pPr>
        <w:rPr>
          <w:lang w:val="en-US"/>
        </w:rPr>
      </w:pPr>
    </w:p>
    <w:sectPr w:rsidR="00C17410" w:rsidRPr="002062EA" w:rsidSect="002062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C4"/>
    <w:rsid w:val="002062EA"/>
    <w:rsid w:val="003A7019"/>
    <w:rsid w:val="008B208B"/>
    <w:rsid w:val="008B45C4"/>
    <w:rsid w:val="009312B6"/>
    <w:rsid w:val="00C17410"/>
    <w:rsid w:val="00F0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32030"/>
  <w15:chartTrackingRefBased/>
  <w15:docId w15:val="{E0F6BB21-33A1-4001-87E9-680B77FC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062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6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062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7</Words>
  <Characters>2129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Oz</dc:creator>
  <cp:keywords/>
  <dc:description/>
  <cp:lastModifiedBy>Öz Yusuf</cp:lastModifiedBy>
  <cp:revision>2</cp:revision>
  <dcterms:created xsi:type="dcterms:W3CDTF">2022-08-05T17:17:00Z</dcterms:created>
  <dcterms:modified xsi:type="dcterms:W3CDTF">2022-08-05T17:17:00Z</dcterms:modified>
</cp:coreProperties>
</file>